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9B6" w:rsidRPr="00DC5804" w:rsidRDefault="006039B6" w:rsidP="006039B6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/>
        </w:rPr>
      </w:pPr>
      <w:r>
        <w:t xml:space="preserve"> </w:t>
      </w:r>
      <w:r w:rsidRPr="02660DB2">
        <w:rPr>
          <w:rFonts w:ascii="Times New Roman" w:hAnsi="Times New Roman" w:cs="Times New Roman"/>
          <w:b/>
          <w:bCs/>
          <w:i w:val="0"/>
          <w:iCs w:val="0"/>
          <w:color w:val="000000"/>
        </w:rPr>
        <w:t>Appendix 2:</w:t>
      </w:r>
      <w:r w:rsidRPr="02660DB2">
        <w:rPr>
          <w:rFonts w:ascii="Times New Roman" w:hAnsi="Times New Roman" w:cs="Times New Roman"/>
          <w:i w:val="0"/>
          <w:iCs w:val="0"/>
          <w:color w:val="000000"/>
        </w:rPr>
        <w:t xml:space="preserve"> H2O disease comparisons by generic outcome set</w:t>
      </w:r>
    </w:p>
    <w:tbl>
      <w:tblPr>
        <w:tblW w:w="10720" w:type="dxa"/>
        <w:tblInd w:w="-539" w:type="dxa"/>
        <w:tblLook w:val="04A0" w:firstRow="1" w:lastRow="0" w:firstColumn="1" w:lastColumn="0" w:noHBand="0" w:noVBand="1"/>
      </w:tblPr>
      <w:tblGrid>
        <w:gridCol w:w="2608"/>
        <w:gridCol w:w="1023"/>
        <w:gridCol w:w="1322"/>
        <w:gridCol w:w="1133"/>
        <w:gridCol w:w="907"/>
        <w:gridCol w:w="3729"/>
      </w:tblGrid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ric Outcome Se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abet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tastatic b</w:t>
            </w: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st cance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ung Canc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BD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verage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 wellbeing/Quality of Life (</w:t>
            </w:r>
            <w:proofErr w:type="spellStart"/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oL</w:t>
            </w:r>
            <w:proofErr w:type="spellEnd"/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Health statu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Health-related </w:t>
            </w:r>
            <w:proofErr w:type="spellStart"/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oL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General </w:t>
            </w:r>
            <w:proofErr w:type="spellStart"/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oL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tal wellbein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Emotional functionin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Depress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Stress and anxiet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Cognitive function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Body imag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ysical functio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Activities of daily livin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Mobilit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(Diabetes-specific restriction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cial wellbein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</w:t>
            </w: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ily functionin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</w:t>
            </w: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function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Role function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Relationship (Marital problem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tigu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Pai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leep quality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Insomni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ual functio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ease managemen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 satisfactio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ork productivity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%</w:t>
            </w:r>
          </w:p>
        </w:tc>
      </w:tr>
      <w:tr w:rsidR="006039B6" w:rsidRPr="00554BCA" w:rsidTr="00BD7D7D">
        <w:trPr>
          <w:trHeight w:val="332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ther symptom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9B6" w:rsidRPr="00554BCA" w:rsidRDefault="006039B6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4B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</w:tr>
    </w:tbl>
    <w:p w:rsidR="006039B6" w:rsidRPr="00554BCA" w:rsidRDefault="006039B6" w:rsidP="006039B6">
      <w:pPr>
        <w:widowControl/>
        <w:spacing w:after="160"/>
        <w:jc w:val="both"/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</w:pPr>
      <w:r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IBD: inflammatory</w:t>
      </w:r>
      <w:r w:rsidRPr="00554BCA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 xml:space="preserve"> bowel disease; </w:t>
      </w:r>
      <w:proofErr w:type="spellStart"/>
      <w:r w:rsidRPr="00554BCA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QoL</w:t>
      </w:r>
      <w:proofErr w:type="spellEnd"/>
      <w:r w:rsidRPr="00554BCA">
        <w:rPr>
          <w:rFonts w:ascii="Times New Roman" w:eastAsia="Calibri" w:hAnsi="Times New Roman" w:cs="Times New Roman"/>
          <w:i/>
          <w:iCs/>
          <w:color w:val="000000"/>
          <w:sz w:val="21"/>
          <w:szCs w:val="21"/>
        </w:rPr>
        <w:t>: Quality of life</w:t>
      </w:r>
    </w:p>
    <w:p w:rsidR="006039B6" w:rsidRDefault="006039B6" w:rsidP="006039B6">
      <w:pPr>
        <w:rPr>
          <w:rFonts w:ascii="Times New Roman" w:hAnsi="Times New Roman" w:cs="Times New Roman"/>
          <w:b/>
          <w:bCs/>
        </w:rPr>
      </w:pPr>
    </w:p>
    <w:p w:rsidR="006039B6" w:rsidRPr="006039B6" w:rsidRDefault="006039B6">
      <w:bookmarkStart w:id="0" w:name="_GoBack"/>
      <w:bookmarkEnd w:id="0"/>
    </w:p>
    <w:sectPr w:rsidR="006039B6" w:rsidRPr="00603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9B6"/>
    <w:rsid w:val="003712B0"/>
    <w:rsid w:val="0060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AFEC2"/>
  <w15:chartTrackingRefBased/>
  <w15:docId w15:val="{BC853D5F-DCA6-45B2-A853-7F9C01EB6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9B6"/>
    <w:pPr>
      <w:widowControl w:val="0"/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rsid w:val="006039B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Long</dc:creator>
  <cp:keywords/>
  <dc:description/>
  <cp:lastModifiedBy>Preston Long</cp:lastModifiedBy>
  <cp:revision>1</cp:revision>
  <dcterms:created xsi:type="dcterms:W3CDTF">2025-09-18T07:42:00Z</dcterms:created>
  <dcterms:modified xsi:type="dcterms:W3CDTF">2025-09-18T07:50:00Z</dcterms:modified>
</cp:coreProperties>
</file>